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CD841" w14:textId="3A21E6E7" w:rsidR="006672C6" w:rsidRDefault="006672C6" w:rsidP="006672C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1A40515" w14:textId="77777777" w:rsidR="006672C6" w:rsidRDefault="006672C6" w:rsidP="00667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C931E6" w14:textId="60E3FE3A" w:rsidR="0016189A" w:rsidRDefault="0016189A" w:rsidP="006672C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  <w:r w:rsidR="006672C6">
        <w:rPr>
          <w:rFonts w:ascii="Times New Roman" w:hAnsi="Times New Roman" w:cs="Times New Roman"/>
          <w:b/>
          <w:bCs/>
          <w:sz w:val="28"/>
          <w:szCs w:val="28"/>
        </w:rPr>
        <w:t xml:space="preserve"> – h</w:t>
      </w:r>
      <w:r>
        <w:rPr>
          <w:rFonts w:ascii="Times New Roman" w:hAnsi="Times New Roman" w:cs="Times New Roman"/>
          <w:b/>
          <w:bCs/>
          <w:sz w:val="28"/>
          <w:szCs w:val="28"/>
        </w:rPr>
        <w:t>ealthcare professionals</w:t>
      </w:r>
    </w:p>
    <w:p w14:paraId="2E9CAD71" w14:textId="77777777" w:rsidR="0016189A" w:rsidRDefault="0016189A" w:rsidP="0016189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6D25EC" w14:textId="77777777" w:rsidR="007066DB" w:rsidRDefault="007066DB" w:rsidP="007066DB">
      <w:pPr>
        <w:jc w:val="both"/>
        <w:rPr>
          <w:i/>
          <w:color w:val="201F1E"/>
          <w:bdr w:val="none" w:sz="0" w:space="0" w:color="auto" w:frame="1"/>
        </w:rPr>
      </w:pPr>
    </w:p>
    <w:p w14:paraId="3E03EA03" w14:textId="67B46AAC" w:rsidR="004F6F91" w:rsidRPr="007066DB" w:rsidRDefault="007066DB" w:rsidP="007066DB">
      <w:pPr>
        <w:jc w:val="both"/>
        <w:rPr>
          <w:i/>
          <w:color w:val="201F1E"/>
          <w:bdr w:val="none" w:sz="0" w:space="0" w:color="auto" w:frame="1"/>
        </w:rPr>
      </w:pPr>
      <w:r w:rsidRPr="007066DB">
        <w:rPr>
          <w:i/>
          <w:color w:val="201F1E"/>
          <w:bdr w:val="none" w:sz="0" w:space="0" w:color="auto" w:frame="1"/>
        </w:rPr>
        <w:t>Introductory question:</w:t>
      </w:r>
    </w:p>
    <w:p w14:paraId="6F533F68" w14:textId="77777777" w:rsidR="007066DB" w:rsidRDefault="007066DB" w:rsidP="004F6F91">
      <w:pPr>
        <w:ind w:left="-76"/>
        <w:jc w:val="both"/>
        <w:rPr>
          <w:rFonts w:ascii="Times New Roman" w:hAnsi="Times New Roman" w:cs="Times New Roman"/>
          <w:b/>
          <w:bCs/>
          <w:u w:val="single"/>
        </w:rPr>
      </w:pPr>
    </w:p>
    <w:p w14:paraId="6F3B7ACE" w14:textId="41A0C12C" w:rsidR="00897C0B" w:rsidRPr="00897C0B" w:rsidRDefault="00897C0B" w:rsidP="00D96EF3">
      <w:pPr>
        <w:jc w:val="both"/>
        <w:rPr>
          <w:color w:val="201F1E"/>
          <w:bdr w:val="none" w:sz="0" w:space="0" w:color="auto" w:frame="1"/>
        </w:rPr>
      </w:pPr>
      <w:r>
        <w:rPr>
          <w:color w:val="201F1E"/>
          <w:bdr w:val="none" w:sz="0" w:space="0" w:color="auto" w:frame="1"/>
        </w:rPr>
        <w:t>How does it usually work, when and where do patients come see you?</w:t>
      </w:r>
    </w:p>
    <w:p w14:paraId="57E32F77" w14:textId="77777777" w:rsidR="00897C0B" w:rsidRDefault="00897C0B" w:rsidP="00D96EF3">
      <w:pPr>
        <w:jc w:val="both"/>
        <w:rPr>
          <w:i/>
          <w:color w:val="201F1E"/>
          <w:bdr w:val="none" w:sz="0" w:space="0" w:color="auto" w:frame="1"/>
        </w:rPr>
      </w:pPr>
    </w:p>
    <w:p w14:paraId="1CBB8EB3" w14:textId="1B9A368B" w:rsidR="00D96EF3" w:rsidRDefault="00D96EF3" w:rsidP="00D96EF3">
      <w:pPr>
        <w:jc w:val="both"/>
        <w:rPr>
          <w:i/>
          <w:color w:val="201F1E"/>
          <w:bdr w:val="none" w:sz="0" w:space="0" w:color="auto" w:frame="1"/>
        </w:rPr>
      </w:pPr>
      <w:r w:rsidRPr="00D96EF3">
        <w:rPr>
          <w:i/>
          <w:color w:val="201F1E"/>
          <w:bdr w:val="none" w:sz="0" w:space="0" w:color="auto" w:frame="1"/>
        </w:rPr>
        <w:t>Ketone measurement</w:t>
      </w:r>
      <w:r>
        <w:rPr>
          <w:i/>
          <w:color w:val="201F1E"/>
          <w:bdr w:val="none" w:sz="0" w:space="0" w:color="auto" w:frame="1"/>
        </w:rPr>
        <w:t>s</w:t>
      </w:r>
      <w:r w:rsidR="00174325">
        <w:rPr>
          <w:i/>
          <w:color w:val="201F1E"/>
          <w:bdr w:val="none" w:sz="0" w:space="0" w:color="auto" w:frame="1"/>
        </w:rPr>
        <w:t>:</w:t>
      </w:r>
    </w:p>
    <w:p w14:paraId="062B43CC" w14:textId="77777777" w:rsidR="00174325" w:rsidRPr="00D96EF3" w:rsidRDefault="00174325" w:rsidP="00D96EF3">
      <w:pPr>
        <w:jc w:val="both"/>
        <w:rPr>
          <w:i/>
          <w:color w:val="201F1E"/>
          <w:bdr w:val="none" w:sz="0" w:space="0" w:color="auto" w:frame="1"/>
        </w:rPr>
      </w:pPr>
    </w:p>
    <w:p w14:paraId="22F76971" w14:textId="77777777" w:rsidR="00532B45" w:rsidRDefault="00532B45" w:rsidP="00E6560C">
      <w:pPr>
        <w:pStyle w:val="ListParagraph"/>
        <w:numPr>
          <w:ilvl w:val="0"/>
          <w:numId w:val="2"/>
        </w:numPr>
        <w:jc w:val="both"/>
      </w:pPr>
      <w:r>
        <w:t xml:space="preserve">From your experience, when and how do patients check their ketone levels, or get them checked? </w:t>
      </w:r>
    </w:p>
    <w:p w14:paraId="373546B0" w14:textId="3C9ABB52" w:rsidR="004F6F91" w:rsidRDefault="00F10A0B" w:rsidP="00E6560C">
      <w:pPr>
        <w:pStyle w:val="ListParagraph"/>
        <w:numPr>
          <w:ilvl w:val="0"/>
          <w:numId w:val="2"/>
        </w:numPr>
        <w:jc w:val="both"/>
      </w:pPr>
      <w:r>
        <w:t xml:space="preserve">Do you think that </w:t>
      </w:r>
      <w:r w:rsidR="004F6F91">
        <w:t xml:space="preserve">regular ketone </w:t>
      </w:r>
      <w:r w:rsidR="00825949">
        <w:t>testing</w:t>
      </w:r>
      <w:r w:rsidR="004F6F91">
        <w:t xml:space="preserve"> is useful for diabetes management? Why?</w:t>
      </w:r>
    </w:p>
    <w:p w14:paraId="11E5A05D" w14:textId="77777777" w:rsidR="008206C1" w:rsidRDefault="008206C1" w:rsidP="008206C1"/>
    <w:p w14:paraId="3145BBC5" w14:textId="2BFDD2DD" w:rsidR="004F6F91" w:rsidRDefault="004F6F91" w:rsidP="004F6F91">
      <w:pPr>
        <w:jc w:val="both"/>
        <w:rPr>
          <w:i/>
          <w:color w:val="201F1E"/>
          <w:bdr w:val="none" w:sz="0" w:space="0" w:color="auto" w:frame="1"/>
        </w:rPr>
      </w:pPr>
      <w:r>
        <w:rPr>
          <w:i/>
          <w:color w:val="201F1E"/>
          <w:bdr w:val="none" w:sz="0" w:space="0" w:color="auto" w:frame="1"/>
        </w:rPr>
        <w:t>E</w:t>
      </w:r>
      <w:r w:rsidRPr="006127D7">
        <w:rPr>
          <w:i/>
          <w:color w:val="201F1E"/>
          <w:bdr w:val="none" w:sz="0" w:space="0" w:color="auto" w:frame="1"/>
        </w:rPr>
        <w:t>xperiences with breath sensors</w:t>
      </w:r>
      <w:r w:rsidR="00174325">
        <w:rPr>
          <w:i/>
          <w:color w:val="201F1E"/>
          <w:bdr w:val="none" w:sz="0" w:space="0" w:color="auto" w:frame="1"/>
        </w:rPr>
        <w:t>:</w:t>
      </w:r>
    </w:p>
    <w:p w14:paraId="438F322A" w14:textId="77777777" w:rsidR="00174325" w:rsidRPr="006127D7" w:rsidRDefault="00174325" w:rsidP="004F6F91">
      <w:pPr>
        <w:jc w:val="both"/>
        <w:rPr>
          <w:i/>
          <w:color w:val="201F1E"/>
          <w:bdr w:val="none" w:sz="0" w:space="0" w:color="auto" w:frame="1"/>
        </w:rPr>
      </w:pPr>
    </w:p>
    <w:p w14:paraId="1502E4DF" w14:textId="48848526" w:rsidR="00943194" w:rsidRDefault="004F6F91" w:rsidP="004F6F91">
      <w:pPr>
        <w:pStyle w:val="ListParagraph"/>
        <w:numPr>
          <w:ilvl w:val="0"/>
          <w:numId w:val="2"/>
        </w:numPr>
        <w:jc w:val="both"/>
      </w:pPr>
      <w:r>
        <w:t>Do you have any experiences with breath sensors</w:t>
      </w:r>
      <w:r w:rsidR="00943194">
        <w:t xml:space="preserve">, </w:t>
      </w:r>
      <w:r w:rsidR="009912C5">
        <w:t>and</w:t>
      </w:r>
      <w:r w:rsidR="00943194">
        <w:t xml:space="preserve"> particularly breath ketone sensors</w:t>
      </w:r>
      <w:r>
        <w:t xml:space="preserve">? </w:t>
      </w:r>
      <w:r w:rsidR="009912C5">
        <w:t>If so, w</w:t>
      </w:r>
      <w:r w:rsidR="00ED50BE">
        <w:t>here have you come across these?</w:t>
      </w:r>
    </w:p>
    <w:p w14:paraId="5B413FF1" w14:textId="78695298" w:rsidR="004F6F91" w:rsidRDefault="00ED50BE" w:rsidP="004F6F91">
      <w:pPr>
        <w:pStyle w:val="ListParagraph"/>
        <w:numPr>
          <w:ilvl w:val="0"/>
          <w:numId w:val="2"/>
        </w:numPr>
        <w:jc w:val="both"/>
      </w:pPr>
      <w:r>
        <w:t>If you have any experiences with breath sensors, c</w:t>
      </w:r>
      <w:r w:rsidR="004F6F91">
        <w:t xml:space="preserve">ould you tell us about </w:t>
      </w:r>
      <w:r w:rsidR="009912C5">
        <w:t>your experien</w:t>
      </w:r>
      <w:r w:rsidR="00E12F4A">
        <w:t>c</w:t>
      </w:r>
      <w:r w:rsidR="009912C5">
        <w:t>es</w:t>
      </w:r>
      <w:r w:rsidR="004F6F91">
        <w:t>? (e.g., usabi</w:t>
      </w:r>
      <w:r>
        <w:t>lity, sensitivity</w:t>
      </w:r>
      <w:r w:rsidR="004F6F91">
        <w:t>, etc.)</w:t>
      </w:r>
    </w:p>
    <w:p w14:paraId="17800FA3" w14:textId="77777777" w:rsidR="008206C1" w:rsidRDefault="008206C1" w:rsidP="008206C1">
      <w:pPr>
        <w:jc w:val="both"/>
      </w:pPr>
    </w:p>
    <w:p w14:paraId="26E48C80" w14:textId="5A6AFD49" w:rsidR="004F6F91" w:rsidRDefault="004F6F91" w:rsidP="004F6F91">
      <w:pPr>
        <w:jc w:val="both"/>
        <w:rPr>
          <w:i/>
          <w:color w:val="201F1E"/>
          <w:bdr w:val="none" w:sz="0" w:space="0" w:color="auto" w:frame="1"/>
        </w:rPr>
      </w:pPr>
      <w:r>
        <w:rPr>
          <w:i/>
          <w:color w:val="201F1E"/>
          <w:bdr w:val="none" w:sz="0" w:space="0" w:color="auto" w:frame="1"/>
        </w:rPr>
        <w:t>E</w:t>
      </w:r>
      <w:r w:rsidRPr="006127D7">
        <w:rPr>
          <w:i/>
          <w:color w:val="201F1E"/>
          <w:bdr w:val="none" w:sz="0" w:space="0" w:color="auto" w:frame="1"/>
        </w:rPr>
        <w:t>xpectations</w:t>
      </w:r>
      <w:r w:rsidR="00174325">
        <w:rPr>
          <w:i/>
          <w:color w:val="201F1E"/>
          <w:bdr w:val="none" w:sz="0" w:space="0" w:color="auto" w:frame="1"/>
        </w:rPr>
        <w:t>:</w:t>
      </w:r>
    </w:p>
    <w:p w14:paraId="5583CB09" w14:textId="77777777" w:rsidR="00174325" w:rsidRPr="006127D7" w:rsidRDefault="00174325" w:rsidP="004F6F91">
      <w:pPr>
        <w:jc w:val="both"/>
        <w:rPr>
          <w:i/>
          <w:color w:val="201F1E"/>
          <w:bdr w:val="none" w:sz="0" w:space="0" w:color="auto" w:frame="1"/>
        </w:rPr>
      </w:pPr>
    </w:p>
    <w:p w14:paraId="61C07BF7" w14:textId="77777777" w:rsidR="004759CA" w:rsidRDefault="004759CA" w:rsidP="004759CA">
      <w:pPr>
        <w:pStyle w:val="ListParagraph"/>
        <w:numPr>
          <w:ilvl w:val="0"/>
          <w:numId w:val="2"/>
        </w:numPr>
        <w:jc w:val="both"/>
      </w:pPr>
      <w:r>
        <w:t>What do you think are advantages and disadvantages of breath ketone sensors?</w:t>
      </w:r>
    </w:p>
    <w:p w14:paraId="6BFD7A57" w14:textId="77777777" w:rsidR="004F6F91" w:rsidRDefault="004F6F91" w:rsidP="004F6F91">
      <w:pPr>
        <w:pStyle w:val="ListParagraph"/>
        <w:numPr>
          <w:ilvl w:val="0"/>
          <w:numId w:val="2"/>
        </w:numPr>
        <w:jc w:val="both"/>
      </w:pPr>
      <w:r>
        <w:t>What would you expect from a breath sensor to be useful for diabetes care?</w:t>
      </w:r>
    </w:p>
    <w:p w14:paraId="00D0E8AF" w14:textId="77777777" w:rsidR="00B06D3C" w:rsidRDefault="00B06D3C" w:rsidP="00B06D3C">
      <w:pPr>
        <w:pStyle w:val="ListParagraph"/>
        <w:numPr>
          <w:ilvl w:val="0"/>
          <w:numId w:val="2"/>
        </w:numPr>
        <w:jc w:val="both"/>
      </w:pPr>
      <w:r>
        <w:t>Would you expect breath sensors for ketonic diet to be useful for diabetes management?</w:t>
      </w:r>
    </w:p>
    <w:p w14:paraId="764B5297" w14:textId="354A956F" w:rsidR="004F6F91" w:rsidRDefault="00383B79" w:rsidP="004F6F91">
      <w:pPr>
        <w:pStyle w:val="ListParagraph"/>
        <w:numPr>
          <w:ilvl w:val="0"/>
          <w:numId w:val="2"/>
        </w:numPr>
        <w:jc w:val="both"/>
      </w:pPr>
      <w:r>
        <w:t>Please take a look at the attached pictures of currently available breath sensors for ketonic diet.</w:t>
      </w:r>
      <w:r w:rsidR="00384B29" w:rsidRPr="00384B29">
        <w:t xml:space="preserve"> </w:t>
      </w:r>
      <w:r w:rsidR="00384B29">
        <w:t>What do you think needs improvement</w:t>
      </w:r>
      <w:r w:rsidR="00365AE1">
        <w:t xml:space="preserve"> i</w:t>
      </w:r>
      <w:r w:rsidR="00384B29">
        <w:t>f these were used for diabetes management?</w:t>
      </w:r>
    </w:p>
    <w:p w14:paraId="42AC55C7" w14:textId="77777777" w:rsidR="009B60F7" w:rsidRDefault="009B60F7"/>
    <w:sectPr w:rsidR="009B60F7" w:rsidSect="009B60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7375B"/>
    <w:multiLevelType w:val="multilevel"/>
    <w:tmpl w:val="0980CA90"/>
    <w:lvl w:ilvl="0">
      <w:start w:val="1"/>
      <w:numFmt w:val="decimal"/>
      <w:pStyle w:val="Headlin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71003A8"/>
    <w:multiLevelType w:val="hybridMultilevel"/>
    <w:tmpl w:val="F514BF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60420A"/>
    <w:multiLevelType w:val="hybridMultilevel"/>
    <w:tmpl w:val="7C24D256"/>
    <w:lvl w:ilvl="0" w:tplc="BF14DC8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E72D3"/>
    <w:multiLevelType w:val="hybridMultilevel"/>
    <w:tmpl w:val="45A2B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6F91"/>
    <w:rsid w:val="00037956"/>
    <w:rsid w:val="00105AE8"/>
    <w:rsid w:val="0016189A"/>
    <w:rsid w:val="00174325"/>
    <w:rsid w:val="001C5BE5"/>
    <w:rsid w:val="00251895"/>
    <w:rsid w:val="00300E5D"/>
    <w:rsid w:val="00344755"/>
    <w:rsid w:val="00365AE1"/>
    <w:rsid w:val="00383B79"/>
    <w:rsid w:val="00384B29"/>
    <w:rsid w:val="003B2970"/>
    <w:rsid w:val="004759CA"/>
    <w:rsid w:val="004F6F91"/>
    <w:rsid w:val="00532B45"/>
    <w:rsid w:val="005409A2"/>
    <w:rsid w:val="00547706"/>
    <w:rsid w:val="00597210"/>
    <w:rsid w:val="006672C6"/>
    <w:rsid w:val="007066DB"/>
    <w:rsid w:val="00796B4C"/>
    <w:rsid w:val="008206C1"/>
    <w:rsid w:val="00825949"/>
    <w:rsid w:val="0084255C"/>
    <w:rsid w:val="00897C0B"/>
    <w:rsid w:val="008C2B02"/>
    <w:rsid w:val="00943194"/>
    <w:rsid w:val="009912C5"/>
    <w:rsid w:val="009B2352"/>
    <w:rsid w:val="009B60F7"/>
    <w:rsid w:val="00B06D3C"/>
    <w:rsid w:val="00C72B2B"/>
    <w:rsid w:val="00CC43B2"/>
    <w:rsid w:val="00D415A1"/>
    <w:rsid w:val="00D96EF3"/>
    <w:rsid w:val="00E12F4A"/>
    <w:rsid w:val="00E43FFF"/>
    <w:rsid w:val="00E6560C"/>
    <w:rsid w:val="00ED50BE"/>
    <w:rsid w:val="00F10A0B"/>
    <w:rsid w:val="00FE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51593"/>
  <w14:defaultImageDpi w14:val="300"/>
  <w15:docId w15:val="{5AEF3C9D-29A7-0148-BC7E-A26F2CEE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F91"/>
    <w:pPr>
      <w:suppressAutoHyphens/>
    </w:pPr>
    <w:rPr>
      <w:rFonts w:ascii="Liberation Serif" w:eastAsia="Noto Sans CJK SC" w:hAnsi="Liberation Serif" w:cs="Lohit Devanagari"/>
      <w:kern w:val="2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line1">
    <w:name w:val="Headline 1"/>
    <w:next w:val="Normal"/>
    <w:qFormat/>
    <w:rsid w:val="001C5BE5"/>
    <w:pPr>
      <w:numPr>
        <w:numId w:val="1"/>
      </w:num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4F6F91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6</Words>
  <Characters>918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43</cp:revision>
  <dcterms:created xsi:type="dcterms:W3CDTF">2020-05-21T02:26:00Z</dcterms:created>
  <dcterms:modified xsi:type="dcterms:W3CDTF">2021-10-08T11:51:00Z</dcterms:modified>
  <cp:category/>
</cp:coreProperties>
</file>